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691D" w:rsidRDefault="00A4691D" w:rsidP="00A4691D">
      <w:pPr>
        <w:pStyle w:val="NormalWeb"/>
        <w:jc w:val="center"/>
        <w:rPr>
          <w:b/>
          <w:bCs/>
        </w:rPr>
      </w:pPr>
      <w:r>
        <w:rPr>
          <w:b/>
          <w:bCs/>
        </w:rPr>
        <w:t>MONOCLONAL-</w:t>
      </w:r>
      <w:r w:rsidRPr="00B524CE">
        <w:rPr>
          <w:b/>
          <w:bCs/>
        </w:rPr>
        <w:t>ELISA</w:t>
      </w:r>
      <w:r>
        <w:rPr>
          <w:b/>
          <w:bCs/>
        </w:rPr>
        <w:t xml:space="preserve"> ABSORBANCE READINGS </w:t>
      </w:r>
    </w:p>
    <w:p w:rsidR="00A4691D" w:rsidRPr="003D1344" w:rsidRDefault="00A4691D" w:rsidP="00A4691D">
      <w:pPr>
        <w:pStyle w:val="NormalWeb"/>
        <w:jc w:val="center"/>
        <w:rPr>
          <w:b/>
          <w:bCs/>
          <w:vertAlign w:val="subscript"/>
        </w:rPr>
      </w:pPr>
      <w:r>
        <w:rPr>
          <w:b/>
          <w:bCs/>
        </w:rPr>
        <w:t>MONOCLONAL</w:t>
      </w:r>
      <w:r w:rsidRPr="00C04906">
        <w:rPr>
          <w:b/>
          <w:bCs/>
        </w:rPr>
        <w:t>-ELISA</w:t>
      </w:r>
      <w:r>
        <w:rPr>
          <w:b/>
          <w:bCs/>
        </w:rPr>
        <w:t xml:space="preserve"> ABSORBANCE READINGS OF G12V-34 SCFV AT OD</w:t>
      </w:r>
      <w:r>
        <w:rPr>
          <w:b/>
          <w:bCs/>
          <w:vertAlign w:val="subscript"/>
        </w:rPr>
        <w:t>450</w:t>
      </w:r>
    </w:p>
    <w:tbl>
      <w:tblPr>
        <w:tblStyle w:val="PlainTable2"/>
        <w:tblW w:w="13325" w:type="dxa"/>
        <w:tblInd w:w="567" w:type="dxa"/>
        <w:tblLook w:val="04A0" w:firstRow="1" w:lastRow="0" w:firstColumn="1" w:lastColumn="0" w:noHBand="0" w:noVBand="1"/>
      </w:tblPr>
      <w:tblGrid>
        <w:gridCol w:w="2977"/>
        <w:gridCol w:w="992"/>
        <w:gridCol w:w="1336"/>
        <w:gridCol w:w="850"/>
        <w:gridCol w:w="1075"/>
        <w:gridCol w:w="1275"/>
        <w:gridCol w:w="1134"/>
        <w:gridCol w:w="993"/>
        <w:gridCol w:w="1275"/>
        <w:gridCol w:w="1418"/>
      </w:tblGrid>
      <w:tr w:rsidR="00A4691D" w:rsidRPr="00C766B3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4691D" w:rsidRPr="00832E89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eptide</w:t>
            </w:r>
          </w:p>
        </w:tc>
        <w:tc>
          <w:tcPr>
            <w:tcW w:w="992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T</w:t>
            </w:r>
          </w:p>
        </w:tc>
        <w:tc>
          <w:tcPr>
            <w:tcW w:w="133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850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  <w:tc>
          <w:tcPr>
            <w:tcW w:w="1075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13D</w:t>
            </w:r>
          </w:p>
        </w:tc>
        <w:tc>
          <w:tcPr>
            <w:tcW w:w="1275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1134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  <w:tc>
          <w:tcPr>
            <w:tcW w:w="993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12V</w:t>
            </w:r>
          </w:p>
        </w:tc>
        <w:tc>
          <w:tcPr>
            <w:tcW w:w="1275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1418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</w:tr>
      <w:tr w:rsidR="00A4691D" w:rsidRPr="00C766B3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4691D" w:rsidRPr="003C3ADA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C3AD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C766B3">
              <w:rPr>
                <w:rFonts w:ascii="Times New Roman" w:hAnsi="Times New Roman" w:cs="Times New Roman"/>
              </w:rPr>
              <w:t>Reading 1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766B3">
              <w:rPr>
                <w:rFonts w:ascii="Times New Roman" w:hAnsi="Times New Roman" w:cs="Times New Roman"/>
              </w:rPr>
              <w:t>Reading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4691D" w:rsidRPr="003C3ADA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C3AD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Reading 1 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A4691D" w:rsidRPr="00795E2E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verage relative mean 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306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261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284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32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78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336" w:type="dxa"/>
          </w:tcPr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7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62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6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0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70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89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80</w:t>
            </w:r>
          </w:p>
          <w:p w:rsidR="00A4691D" w:rsidRPr="00C766B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5E2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50" w:type="dxa"/>
          </w:tcPr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144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136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140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E2E">
              <w:rPr>
                <w:rFonts w:ascii="Times New Roman" w:hAnsi="Times New Roman" w:cs="Times New Roman"/>
              </w:rPr>
              <w:t>0.00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  <w:p w:rsidR="00A4691D" w:rsidRPr="00795E2E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75" w:type="dxa"/>
          </w:tcPr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17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180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179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02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30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71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61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6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07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85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81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83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03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3" w:type="dxa"/>
          </w:tcPr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684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676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680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06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43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81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82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822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0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463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450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75" w:type="dxa"/>
          </w:tcPr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6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75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71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06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8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79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83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8" w:type="dxa"/>
          </w:tcPr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158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18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173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21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295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258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277</w:t>
            </w:r>
          </w:p>
          <w:p w:rsidR="00A4691D" w:rsidRPr="00AA6D80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0.026</w:t>
            </w:r>
          </w:p>
        </w:tc>
      </w:tr>
    </w:tbl>
    <w:p w:rsidR="00A4691D" w:rsidRPr="0059528A" w:rsidRDefault="00A4691D" w:rsidP="00A4691D">
      <w:pPr>
        <w:pStyle w:val="NormalWeb"/>
      </w:pPr>
      <w:r>
        <w:rPr>
          <w:vertAlign w:val="superscript"/>
        </w:rPr>
        <w:t xml:space="preserve">                                 </w:t>
      </w:r>
      <w:r w:rsidRPr="00140EE6">
        <w:rPr>
          <w:vertAlign w:val="superscript"/>
        </w:rPr>
        <w:t>a</w:t>
      </w:r>
      <w:r w:rsidRPr="00140EE6">
        <w:t xml:space="preserve"> </w:t>
      </w:r>
      <w:r>
        <w:t>Relative mean value</w:t>
      </w:r>
      <w:r w:rsidRPr="00140EE6">
        <w:t xml:space="preserve"> is average value of each concentration subtracted with average of </w:t>
      </w:r>
      <w:r>
        <w:t>non-coated and blank</w:t>
      </w: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Pr="003D1344" w:rsidRDefault="00A4691D" w:rsidP="00A4691D">
      <w:pPr>
        <w:pStyle w:val="NormalWeb"/>
        <w:jc w:val="center"/>
        <w:rPr>
          <w:b/>
          <w:bCs/>
          <w:vertAlign w:val="subscript"/>
        </w:rPr>
      </w:pPr>
      <w:r>
        <w:rPr>
          <w:b/>
          <w:bCs/>
        </w:rPr>
        <w:lastRenderedPageBreak/>
        <w:t>MONOCLONAL</w:t>
      </w:r>
      <w:r w:rsidRPr="00C04906">
        <w:rPr>
          <w:b/>
          <w:bCs/>
        </w:rPr>
        <w:t>-ELISA</w:t>
      </w:r>
      <w:r>
        <w:rPr>
          <w:b/>
          <w:bCs/>
        </w:rPr>
        <w:t xml:space="preserve"> ABSORBANCE READINGS OF G12V-50 SCFV AT OD</w:t>
      </w:r>
      <w:r>
        <w:rPr>
          <w:b/>
          <w:bCs/>
          <w:vertAlign w:val="subscript"/>
        </w:rPr>
        <w:t>450</w:t>
      </w:r>
    </w:p>
    <w:tbl>
      <w:tblPr>
        <w:tblStyle w:val="PlainTable2"/>
        <w:tblW w:w="13430" w:type="dxa"/>
        <w:tblInd w:w="462" w:type="dxa"/>
        <w:tblLayout w:type="fixed"/>
        <w:tblLook w:val="04A0" w:firstRow="1" w:lastRow="0" w:firstColumn="1" w:lastColumn="0" w:noHBand="0" w:noVBand="1"/>
      </w:tblPr>
      <w:tblGrid>
        <w:gridCol w:w="3082"/>
        <w:gridCol w:w="992"/>
        <w:gridCol w:w="1276"/>
        <w:gridCol w:w="992"/>
        <w:gridCol w:w="851"/>
        <w:gridCol w:w="1559"/>
        <w:gridCol w:w="992"/>
        <w:gridCol w:w="1134"/>
        <w:gridCol w:w="1276"/>
        <w:gridCol w:w="1276"/>
      </w:tblGrid>
      <w:tr w:rsidR="00A4691D" w:rsidRPr="00C766B3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A4691D" w:rsidRPr="0059528A" w:rsidRDefault="00A4691D" w:rsidP="00F048B8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eptide</w:t>
            </w:r>
          </w:p>
        </w:tc>
        <w:tc>
          <w:tcPr>
            <w:tcW w:w="992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T</w:t>
            </w:r>
          </w:p>
        </w:tc>
        <w:tc>
          <w:tcPr>
            <w:tcW w:w="127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992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  <w:tc>
          <w:tcPr>
            <w:tcW w:w="851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13D</w:t>
            </w:r>
          </w:p>
        </w:tc>
        <w:tc>
          <w:tcPr>
            <w:tcW w:w="1559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992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  <w:tc>
          <w:tcPr>
            <w:tcW w:w="1134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12V</w:t>
            </w:r>
          </w:p>
        </w:tc>
        <w:tc>
          <w:tcPr>
            <w:tcW w:w="127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127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</w:tr>
      <w:tr w:rsidR="00A4691D" w:rsidRPr="00C766B3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A4691D" w:rsidRPr="003C3ADA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C3AD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C766B3">
              <w:rPr>
                <w:rFonts w:ascii="Times New Roman" w:hAnsi="Times New Roman" w:cs="Times New Roman"/>
              </w:rPr>
              <w:t>Reading 1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766B3">
              <w:rPr>
                <w:rFonts w:ascii="Times New Roman" w:hAnsi="Times New Roman" w:cs="Times New Roman"/>
              </w:rPr>
              <w:t>Reading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4691D" w:rsidRPr="003C3ADA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C3AD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Reading 1 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A4691D" w:rsidRPr="00AA6D80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 relative mean</w:t>
            </w:r>
          </w:p>
          <w:p w:rsidR="00A4691D" w:rsidRPr="00AA6D80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AA6D80"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83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765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801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5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54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97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899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93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54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61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582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76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2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11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1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7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87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82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44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35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4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45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31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3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51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7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85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7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11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5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37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38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379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1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5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5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59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91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97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94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4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8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79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8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23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29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2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4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47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3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42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4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79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855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827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4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559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94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911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92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25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573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566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276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89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71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80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13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79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89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84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6" w:type="dxa"/>
          </w:tcPr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77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9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18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15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78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65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272</w:t>
            </w:r>
          </w:p>
          <w:p w:rsidR="00A4691D" w:rsidRPr="00E92CFC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CFC">
              <w:rPr>
                <w:rFonts w:ascii="Times New Roman" w:hAnsi="Times New Roman" w:cs="Times New Roman"/>
              </w:rPr>
              <w:t>0.009</w:t>
            </w:r>
          </w:p>
        </w:tc>
      </w:tr>
    </w:tbl>
    <w:p w:rsidR="00A4691D" w:rsidRDefault="00A4691D" w:rsidP="00A4691D">
      <w:pPr>
        <w:pStyle w:val="NormalWeb"/>
      </w:pPr>
      <w:r>
        <w:rPr>
          <w:vertAlign w:val="superscript"/>
        </w:rPr>
        <w:t xml:space="preserve">                           </w:t>
      </w:r>
      <w:r w:rsidRPr="00140EE6">
        <w:rPr>
          <w:vertAlign w:val="superscript"/>
        </w:rPr>
        <w:t>a</w:t>
      </w:r>
      <w:r w:rsidRPr="00140EE6">
        <w:t xml:space="preserve"> </w:t>
      </w:r>
      <w:r>
        <w:t>Relative mean value</w:t>
      </w:r>
      <w:r w:rsidRPr="00140EE6">
        <w:t xml:space="preserve"> is average value of each concentration subtracted with average of </w:t>
      </w:r>
      <w:r>
        <w:t>non-coated and blank</w:t>
      </w:r>
    </w:p>
    <w:p w:rsidR="00A4691D" w:rsidRDefault="00A4691D" w:rsidP="00A4691D">
      <w:pPr>
        <w:pStyle w:val="NormalWeb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Pr="003D1344" w:rsidRDefault="00A4691D" w:rsidP="00A4691D">
      <w:pPr>
        <w:pStyle w:val="NormalWeb"/>
        <w:jc w:val="center"/>
        <w:rPr>
          <w:b/>
          <w:bCs/>
          <w:vertAlign w:val="subscript"/>
        </w:rPr>
      </w:pPr>
      <w:r>
        <w:rPr>
          <w:b/>
          <w:bCs/>
        </w:rPr>
        <w:lastRenderedPageBreak/>
        <w:t>MONOCLONAL</w:t>
      </w:r>
      <w:r w:rsidRPr="00C04906">
        <w:rPr>
          <w:b/>
          <w:bCs/>
        </w:rPr>
        <w:t>-ELISA</w:t>
      </w:r>
      <w:r>
        <w:rPr>
          <w:b/>
          <w:bCs/>
        </w:rPr>
        <w:t xml:space="preserve"> ABSORBANCE READINGS OF G13D-5 SCFV AT OD</w:t>
      </w:r>
      <w:r>
        <w:rPr>
          <w:b/>
          <w:bCs/>
          <w:vertAlign w:val="subscript"/>
        </w:rPr>
        <w:t>450</w:t>
      </w:r>
    </w:p>
    <w:tbl>
      <w:tblPr>
        <w:tblStyle w:val="PlainTable2"/>
        <w:tblW w:w="13466" w:type="dxa"/>
        <w:tblInd w:w="426" w:type="dxa"/>
        <w:tblLook w:val="04A0" w:firstRow="1" w:lastRow="0" w:firstColumn="1" w:lastColumn="0" w:noHBand="0" w:noVBand="1"/>
      </w:tblPr>
      <w:tblGrid>
        <w:gridCol w:w="3402"/>
        <w:gridCol w:w="992"/>
        <w:gridCol w:w="1276"/>
        <w:gridCol w:w="992"/>
        <w:gridCol w:w="850"/>
        <w:gridCol w:w="1276"/>
        <w:gridCol w:w="992"/>
        <w:gridCol w:w="993"/>
        <w:gridCol w:w="1417"/>
        <w:gridCol w:w="1276"/>
      </w:tblGrid>
      <w:tr w:rsidR="00A4691D" w:rsidRPr="00C766B3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A4691D" w:rsidRPr="0059528A" w:rsidRDefault="00A4691D" w:rsidP="00F048B8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eptide</w:t>
            </w:r>
          </w:p>
        </w:tc>
        <w:tc>
          <w:tcPr>
            <w:tcW w:w="992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T</w:t>
            </w:r>
          </w:p>
        </w:tc>
        <w:tc>
          <w:tcPr>
            <w:tcW w:w="127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992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  <w:tc>
          <w:tcPr>
            <w:tcW w:w="850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13D</w:t>
            </w:r>
          </w:p>
        </w:tc>
        <w:tc>
          <w:tcPr>
            <w:tcW w:w="127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992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  <w:tc>
          <w:tcPr>
            <w:tcW w:w="993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12V</w:t>
            </w:r>
          </w:p>
        </w:tc>
        <w:tc>
          <w:tcPr>
            <w:tcW w:w="1417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127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</w:tr>
      <w:tr w:rsidR="00A4691D" w:rsidRPr="00C766B3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A4691D" w:rsidRPr="003C3ADA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C3AD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C766B3">
              <w:rPr>
                <w:rFonts w:ascii="Times New Roman" w:hAnsi="Times New Roman" w:cs="Times New Roman"/>
              </w:rPr>
              <w:t>Reading 1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766B3">
              <w:rPr>
                <w:rFonts w:ascii="Times New Roman" w:hAnsi="Times New Roman" w:cs="Times New Roman"/>
              </w:rPr>
              <w:t>Reading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4691D" w:rsidRPr="003C3ADA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C3AD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Reading 1 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A4691D" w:rsidRPr="00CE0335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A4691D" w:rsidRPr="00CE0335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</w:p>
          <w:p w:rsidR="00A4691D" w:rsidRPr="00CE0335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0335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 xml:space="preserve"> relative mean</w:t>
            </w:r>
          </w:p>
          <w:p w:rsidR="00A4691D" w:rsidRPr="00CE0335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  <w:p w:rsidR="00A4691D" w:rsidRPr="00CE0335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276" w:type="dxa"/>
          </w:tcPr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  <w:p w:rsidR="00A4691D" w:rsidRPr="00CE0335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2" w:type="dxa"/>
          </w:tcPr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311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98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30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09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89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34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31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50" w:type="dxa"/>
          </w:tcPr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448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439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444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06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44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498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411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45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62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2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32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76" w:type="dxa"/>
          </w:tcPr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1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0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1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07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8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76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78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2" w:type="dxa"/>
          </w:tcPr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0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79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9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1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46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67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57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93" w:type="dxa"/>
          </w:tcPr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897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813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85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59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44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754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71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73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28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371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40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17" w:type="dxa"/>
          </w:tcPr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0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0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103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04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9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7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80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14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315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311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313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03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87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81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284</w:t>
            </w:r>
          </w:p>
          <w:p w:rsidR="00A4691D" w:rsidRPr="00547D91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D91">
              <w:rPr>
                <w:rFonts w:ascii="Times New Roman" w:hAnsi="Times New Roman" w:cs="Times New Roman"/>
              </w:rPr>
              <w:t>0.004</w:t>
            </w:r>
          </w:p>
        </w:tc>
      </w:tr>
    </w:tbl>
    <w:p w:rsidR="00A4691D" w:rsidRDefault="00A4691D" w:rsidP="00A4691D">
      <w:pPr>
        <w:pStyle w:val="NormalWeb"/>
      </w:pPr>
      <w:r>
        <w:rPr>
          <w:vertAlign w:val="superscript"/>
        </w:rPr>
        <w:t xml:space="preserve">                                          </w:t>
      </w:r>
      <w:r w:rsidRPr="00140EE6">
        <w:rPr>
          <w:vertAlign w:val="superscript"/>
        </w:rPr>
        <w:t>a</w:t>
      </w:r>
      <w:r w:rsidRPr="00140EE6">
        <w:t xml:space="preserve"> </w:t>
      </w:r>
      <w:r>
        <w:t>Relative mean value</w:t>
      </w:r>
      <w:r w:rsidRPr="00140EE6">
        <w:t xml:space="preserve"> is average value of each concentration subtracted with average of </w:t>
      </w:r>
      <w:r>
        <w:t>non-coated and blank</w:t>
      </w:r>
    </w:p>
    <w:p w:rsidR="00A4691D" w:rsidRDefault="00A4691D" w:rsidP="00A4691D">
      <w:pPr>
        <w:pStyle w:val="NormalWeb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Default="00A4691D" w:rsidP="00A4691D">
      <w:pPr>
        <w:pStyle w:val="NormalWeb"/>
        <w:jc w:val="center"/>
        <w:rPr>
          <w:b/>
          <w:bCs/>
        </w:rPr>
      </w:pPr>
    </w:p>
    <w:p w:rsidR="00A4691D" w:rsidRPr="003D1344" w:rsidRDefault="00A4691D" w:rsidP="00A4691D">
      <w:pPr>
        <w:pStyle w:val="NormalWeb"/>
        <w:jc w:val="center"/>
        <w:rPr>
          <w:b/>
          <w:bCs/>
          <w:vertAlign w:val="subscript"/>
        </w:rPr>
      </w:pPr>
      <w:r>
        <w:rPr>
          <w:b/>
          <w:bCs/>
        </w:rPr>
        <w:lastRenderedPageBreak/>
        <w:t>MONOCLONAL</w:t>
      </w:r>
      <w:r w:rsidRPr="00C04906">
        <w:rPr>
          <w:b/>
          <w:bCs/>
        </w:rPr>
        <w:t>-ELISA</w:t>
      </w:r>
      <w:r>
        <w:rPr>
          <w:b/>
          <w:bCs/>
        </w:rPr>
        <w:t xml:space="preserve"> ABSORBANCE READINGS OF G13D-18 SCFV AT OD</w:t>
      </w:r>
      <w:r>
        <w:rPr>
          <w:b/>
          <w:bCs/>
          <w:vertAlign w:val="subscript"/>
        </w:rPr>
        <w:t>450</w:t>
      </w:r>
    </w:p>
    <w:tbl>
      <w:tblPr>
        <w:tblStyle w:val="PlainTable2"/>
        <w:tblW w:w="13608" w:type="dxa"/>
        <w:tblInd w:w="426" w:type="dxa"/>
        <w:tblLook w:val="04A0" w:firstRow="1" w:lastRow="0" w:firstColumn="1" w:lastColumn="0" w:noHBand="0" w:noVBand="1"/>
      </w:tblPr>
      <w:tblGrid>
        <w:gridCol w:w="3260"/>
        <w:gridCol w:w="850"/>
        <w:gridCol w:w="1276"/>
        <w:gridCol w:w="992"/>
        <w:gridCol w:w="993"/>
        <w:gridCol w:w="1275"/>
        <w:gridCol w:w="1134"/>
        <w:gridCol w:w="1134"/>
        <w:gridCol w:w="1276"/>
        <w:gridCol w:w="1418"/>
      </w:tblGrid>
      <w:tr w:rsidR="00A4691D" w:rsidRPr="00C766B3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A4691D" w:rsidRPr="0059528A" w:rsidRDefault="00A4691D" w:rsidP="00F048B8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eptide</w:t>
            </w:r>
          </w:p>
        </w:tc>
        <w:tc>
          <w:tcPr>
            <w:tcW w:w="850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T</w:t>
            </w:r>
          </w:p>
        </w:tc>
        <w:tc>
          <w:tcPr>
            <w:tcW w:w="127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992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  <w:tc>
          <w:tcPr>
            <w:tcW w:w="993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13D</w:t>
            </w:r>
          </w:p>
        </w:tc>
        <w:tc>
          <w:tcPr>
            <w:tcW w:w="1275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1134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  <w:tc>
          <w:tcPr>
            <w:tcW w:w="1134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12V</w:t>
            </w:r>
          </w:p>
        </w:tc>
        <w:tc>
          <w:tcPr>
            <w:tcW w:w="1276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coated</w:t>
            </w:r>
          </w:p>
        </w:tc>
        <w:tc>
          <w:tcPr>
            <w:tcW w:w="1418" w:type="dxa"/>
          </w:tcPr>
          <w:p w:rsidR="00A4691D" w:rsidRPr="0059528A" w:rsidRDefault="00A4691D" w:rsidP="00F048B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952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ank</w:t>
            </w:r>
          </w:p>
        </w:tc>
      </w:tr>
      <w:tr w:rsidR="00A4691D" w:rsidRPr="00C766B3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A4691D" w:rsidRPr="003C3ADA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C3AD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C766B3">
              <w:rPr>
                <w:rFonts w:ascii="Times New Roman" w:hAnsi="Times New Roman" w:cs="Times New Roman"/>
              </w:rPr>
              <w:t>Reading 1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766B3">
              <w:rPr>
                <w:rFonts w:ascii="Times New Roman" w:hAnsi="Times New Roman" w:cs="Times New Roman"/>
              </w:rPr>
              <w:t>Reading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4691D" w:rsidRPr="003C3ADA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C3AD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Reading 1 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2</w:t>
            </w:r>
          </w:p>
          <w:p w:rsidR="00A4691D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A4691D" w:rsidRPr="00CE0335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A4691D" w:rsidRPr="00CE0335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</w:p>
          <w:p w:rsidR="00A4691D" w:rsidRPr="00CE0335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0335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 xml:space="preserve"> relative mean</w:t>
            </w:r>
          </w:p>
          <w:p w:rsidR="00A4691D" w:rsidRPr="00CE0335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  <w:p w:rsidR="00A4691D" w:rsidRPr="00C766B3" w:rsidRDefault="00A4691D" w:rsidP="00F048B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</w:t>
            </w:r>
          </w:p>
          <w:p w:rsidR="00A4691D" w:rsidRPr="00CE0335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276" w:type="dxa"/>
          </w:tcPr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1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0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06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07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2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1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16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07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45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510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48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42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35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347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34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3" w:type="dxa"/>
          </w:tcPr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67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545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608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8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21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655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623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63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23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23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22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75" w:type="dxa"/>
          </w:tcPr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87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9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93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23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56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23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40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23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80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212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96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23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245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276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26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34" w:type="dxa"/>
          </w:tcPr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987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1.010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99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16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49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1.240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1.110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1.175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92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716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603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76" w:type="dxa"/>
          </w:tcPr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78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8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84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08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34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47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14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18" w:type="dxa"/>
          </w:tcPr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298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351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325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37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324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314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319</w:t>
            </w:r>
          </w:p>
          <w:p w:rsidR="00A4691D" w:rsidRPr="00D55E93" w:rsidRDefault="00A4691D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E93">
              <w:rPr>
                <w:rFonts w:ascii="Times New Roman" w:hAnsi="Times New Roman" w:cs="Times New Roman"/>
              </w:rPr>
              <w:t>0.007</w:t>
            </w:r>
          </w:p>
        </w:tc>
      </w:tr>
    </w:tbl>
    <w:p w:rsidR="00A4691D" w:rsidRDefault="00A4691D" w:rsidP="00A4691D">
      <w:pPr>
        <w:pStyle w:val="NormalWeb"/>
      </w:pPr>
      <w:r>
        <w:rPr>
          <w:vertAlign w:val="superscript"/>
        </w:rPr>
        <w:t xml:space="preserve">                                       </w:t>
      </w:r>
      <w:r w:rsidRPr="00140EE6">
        <w:rPr>
          <w:vertAlign w:val="superscript"/>
        </w:rPr>
        <w:t>a</w:t>
      </w:r>
      <w:r w:rsidRPr="00140EE6">
        <w:t xml:space="preserve"> </w:t>
      </w:r>
      <w:r>
        <w:t>Relative mean value</w:t>
      </w:r>
      <w:r w:rsidRPr="00140EE6">
        <w:t xml:space="preserve"> is average value of each concentration subtracted with average of </w:t>
      </w:r>
      <w:r>
        <w:t>non-coated and blank</w:t>
      </w:r>
    </w:p>
    <w:p w:rsidR="00BD6D4C" w:rsidRDefault="00BD6D4C"/>
    <w:sectPr w:rsidR="00BD6D4C" w:rsidSect="00A4691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91D"/>
    <w:rsid w:val="00A4691D"/>
    <w:rsid w:val="00AD1B5C"/>
    <w:rsid w:val="00B774BB"/>
    <w:rsid w:val="00BD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0C851"/>
  <w15:chartTrackingRefBased/>
  <w15:docId w15:val="{759DDD97-AF5D-864E-8B4F-5280DA58D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469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A4691D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A46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o</dc:creator>
  <cp:keywords/>
  <dc:description/>
  <cp:lastModifiedBy>Michelle Teo</cp:lastModifiedBy>
  <cp:revision>1</cp:revision>
  <dcterms:created xsi:type="dcterms:W3CDTF">2020-07-06T07:32:00Z</dcterms:created>
  <dcterms:modified xsi:type="dcterms:W3CDTF">2020-07-06T07:33:00Z</dcterms:modified>
</cp:coreProperties>
</file>